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CD9" w:rsidRPr="00AE0468" w:rsidRDefault="00D41D40" w:rsidP="00106CD9">
      <w:pPr>
        <w:pStyle w:val="NoSpacing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Multimedia Appendix 1: </w:t>
      </w:r>
      <w:bookmarkStart w:id="0" w:name="_GoBack"/>
      <w:bookmarkEnd w:id="0"/>
      <w:r w:rsidRPr="00D41D40">
        <w:rPr>
          <w:rFonts w:ascii="Times New Roman" w:hAnsi="Times New Roman"/>
          <w:color w:val="000000"/>
          <w:sz w:val="24"/>
          <w:szCs w:val="24"/>
          <w:lang w:val="en-US"/>
        </w:rPr>
        <w:t>Participant Distribution Across Study Site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tbl>
      <w:tblPr>
        <w:tblW w:w="11000" w:type="dxa"/>
        <w:tblInd w:w="-4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70"/>
        <w:gridCol w:w="1314"/>
        <w:gridCol w:w="2639"/>
        <w:gridCol w:w="4590"/>
        <w:gridCol w:w="1887"/>
      </w:tblGrid>
      <w:tr w:rsidR="00106CD9" w:rsidRPr="00AE0468" w:rsidTr="0005011D">
        <w:trPr>
          <w:trHeight w:val="300"/>
        </w:trPr>
        <w:tc>
          <w:tcPr>
            <w:tcW w:w="57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ity/ Province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Participant</w:t>
            </w:r>
          </w:p>
        </w:tc>
      </w:tr>
      <w:tr w:rsidR="00106CD9" w:rsidRPr="00AE0468" w:rsidTr="0005011D">
        <w:trPr>
          <w:trHeight w:val="310"/>
        </w:trPr>
        <w:tc>
          <w:tcPr>
            <w:tcW w:w="57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rthern</w:t>
            </w: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i Duong province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ospital for Tropical Diseases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</w:tr>
      <w:tr w:rsidR="00106CD9" w:rsidRPr="00AE0468" w:rsidTr="0005011D">
        <w:trPr>
          <w:trHeight w:val="430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rthern</w:t>
            </w:r>
          </w:p>
        </w:tc>
        <w:tc>
          <w:tcPr>
            <w:tcW w:w="2639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i Phong city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iet Tiep Friendship Hospital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 w:rsidR="00106CD9" w:rsidRPr="00AE0468" w:rsidTr="0005011D">
        <w:trPr>
          <w:trHeight w:val="430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Kien An Hospital 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492</w:t>
            </w:r>
          </w:p>
        </w:tc>
      </w:tr>
      <w:tr w:rsidR="00106CD9" w:rsidRPr="00AE0468" w:rsidTr="0005011D">
        <w:trPr>
          <w:trHeight w:val="430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ien Thuy District Hospital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497</w:t>
            </w:r>
          </w:p>
        </w:tc>
      </w:tr>
      <w:tr w:rsidR="00106CD9" w:rsidRPr="00AE0468" w:rsidTr="0005011D">
        <w:trPr>
          <w:trHeight w:val="430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ai Phong University of Medicine and Pharmacy Hospital 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</w:tr>
      <w:tr w:rsidR="00106CD9" w:rsidRPr="00AE0468" w:rsidTr="0005011D">
        <w:trPr>
          <w:trHeight w:val="310"/>
        </w:trPr>
        <w:tc>
          <w:tcPr>
            <w:tcW w:w="57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rthern</w:t>
            </w: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 Noi city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litary Hospital 10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906</w:t>
            </w:r>
          </w:p>
        </w:tc>
      </w:tr>
      <w:tr w:rsidR="00106CD9" w:rsidRPr="00AE0468" w:rsidTr="0005011D">
        <w:trPr>
          <w:trHeight w:val="630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rthern</w:t>
            </w:r>
          </w:p>
        </w:tc>
        <w:tc>
          <w:tcPr>
            <w:tcW w:w="2639" w:type="dxa"/>
            <w:vMerge w:val="restart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ai Nguyen province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ai Nguyen National Hospital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</w:tr>
      <w:tr w:rsidR="00106CD9" w:rsidRPr="00AE0468" w:rsidTr="0005011D">
        <w:trPr>
          <w:trHeight w:val="550"/>
        </w:trPr>
        <w:tc>
          <w:tcPr>
            <w:tcW w:w="570" w:type="dxa"/>
            <w:vMerge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ng Thep Hospital of Thai Nguyen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E0468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0468">
              <w:rPr>
                <w:rFonts w:ascii="Times New Roman" w:hAnsi="Times New Roman"/>
                <w:color w:val="000000"/>
                <w:sz w:val="24"/>
                <w:szCs w:val="24"/>
              </w:rPr>
              <w:t>515</w:t>
            </w:r>
          </w:p>
        </w:tc>
      </w:tr>
      <w:tr w:rsidR="00106CD9" w:rsidRPr="00A4423A" w:rsidTr="0005011D">
        <w:trPr>
          <w:trHeight w:val="50"/>
        </w:trPr>
        <w:tc>
          <w:tcPr>
            <w:tcW w:w="57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Thua Thien Hue city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Thua Thien Hue Centralized Isolation Facilities (T2F0, T3F0)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</w:tr>
      <w:tr w:rsidR="00106CD9" w:rsidRPr="00A4423A" w:rsidTr="0005011D">
        <w:trPr>
          <w:trHeight w:val="88"/>
        </w:trPr>
        <w:tc>
          <w:tcPr>
            <w:tcW w:w="57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Quang Tri province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Trieu Phong District Health Center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</w:tr>
      <w:tr w:rsidR="00106CD9" w:rsidRPr="00A4423A" w:rsidTr="0005011D">
        <w:trPr>
          <w:trHeight w:val="50"/>
        </w:trPr>
        <w:tc>
          <w:tcPr>
            <w:tcW w:w="570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639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Da Nang city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Da Nang Center for Disease Control and Prevention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</w:tr>
      <w:tr w:rsidR="00106CD9" w:rsidRPr="00A4423A" w:rsidTr="0005011D">
        <w:trPr>
          <w:trHeight w:val="50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4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2639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Ho Chi Minh city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Thu Duc City Health Center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</w:tr>
      <w:tr w:rsidR="00106CD9" w:rsidRPr="00A4423A" w:rsidTr="0005011D">
        <w:trPr>
          <w:trHeight w:val="583"/>
        </w:trPr>
        <w:tc>
          <w:tcPr>
            <w:tcW w:w="570" w:type="dxa"/>
            <w:vMerge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Military Hospital 175, Ministry of National Defense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</w:tr>
      <w:tr w:rsidR="00106CD9" w:rsidRPr="00A4423A" w:rsidTr="0005011D">
        <w:trPr>
          <w:trHeight w:val="439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Southern</w:t>
            </w:r>
          </w:p>
        </w:tc>
        <w:tc>
          <w:tcPr>
            <w:tcW w:w="2639" w:type="dxa"/>
            <w:vMerge w:val="restart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Can Tho city</w:t>
            </w:r>
          </w:p>
        </w:tc>
        <w:tc>
          <w:tcPr>
            <w:tcW w:w="4590" w:type="dxa"/>
            <w:shd w:val="clear" w:color="auto" w:fill="auto"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Binh Thuy Field Hospital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106CD9" w:rsidRPr="00A4423A" w:rsidTr="0005011D">
        <w:trPr>
          <w:trHeight w:val="61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>Tuberculosis and Lung Diseases Can Tho Hospital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106CD9" w:rsidRPr="00A4423A" w:rsidTr="0005011D">
        <w:trPr>
          <w:trHeight w:val="79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eld Hospital No.1 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06CD9" w:rsidRPr="00A4423A" w:rsidTr="0005011D">
        <w:trPr>
          <w:trHeight w:val="50"/>
        </w:trPr>
        <w:tc>
          <w:tcPr>
            <w:tcW w:w="570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39" w:type="dxa"/>
            <w:vMerge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90" w:type="dxa"/>
            <w:shd w:val="clear" w:color="auto" w:fill="auto"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2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eld Hospital No. 2 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106CD9" w:rsidRPr="00A4423A" w:rsidRDefault="00106CD9" w:rsidP="0005011D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423A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</w:tr>
    </w:tbl>
    <w:p w:rsidR="00106CD9" w:rsidRPr="00A4423A" w:rsidRDefault="00106CD9" w:rsidP="00106CD9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D2829" w:rsidRPr="00106CD9" w:rsidRDefault="00BD2829" w:rsidP="00106CD9"/>
    <w:sectPr w:rsidR="00BD2829" w:rsidRPr="00106CD9" w:rsidSect="00106CD9"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17F"/>
    <w:rsid w:val="00106CD9"/>
    <w:rsid w:val="00513E6E"/>
    <w:rsid w:val="009F42AC"/>
    <w:rsid w:val="00A3417F"/>
    <w:rsid w:val="00B5716F"/>
    <w:rsid w:val="00B602EF"/>
    <w:rsid w:val="00BD2829"/>
    <w:rsid w:val="00D41D40"/>
    <w:rsid w:val="00D5105B"/>
    <w:rsid w:val="00F2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3DED7"/>
  <w15:docId w15:val="{9E337AFB-13FB-4E9F-AB9B-7F1A8552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1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417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062793</dc:creator>
  <cp:keywords/>
  <dc:description/>
  <cp:lastModifiedBy>u7062793</cp:lastModifiedBy>
  <cp:revision>3</cp:revision>
  <dcterms:created xsi:type="dcterms:W3CDTF">2024-03-28T02:04:00Z</dcterms:created>
  <dcterms:modified xsi:type="dcterms:W3CDTF">2024-03-28T02:05:00Z</dcterms:modified>
</cp:coreProperties>
</file>